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15B" w:rsidRDefault="009D2487" w:rsidP="004C1D76">
      <w:pPr>
        <w:tabs>
          <w:tab w:val="left" w:pos="1485"/>
          <w:tab w:val="left" w:pos="3615"/>
        </w:tabs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2D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B2DCB" w:rsidRPr="008B2D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ponse frequencies </w:t>
      </w:r>
    </w:p>
    <w:p w:rsidR="004C1D76" w:rsidRPr="004C1D76" w:rsidRDefault="004C1D76" w:rsidP="004C1D76">
      <w:pPr>
        <w:tabs>
          <w:tab w:val="left" w:pos="1485"/>
          <w:tab w:val="left" w:pos="361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53455" w:rsidRDefault="008B2DCB" w:rsidP="004C1D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DCB">
        <w:rPr>
          <w:rFonts w:ascii="Times New Roman" w:hAnsi="Times New Roman" w:cs="Times New Roman"/>
          <w:sz w:val="24"/>
          <w:szCs w:val="24"/>
          <w:lang w:val="en-US"/>
        </w:rPr>
        <w:t>The following table includes the response frequencies for</w:t>
      </w:r>
      <w:r w:rsidR="00B14978">
        <w:rPr>
          <w:rFonts w:ascii="Times New Roman" w:hAnsi="Times New Roman" w:cs="Times New Roman"/>
          <w:sz w:val="24"/>
          <w:szCs w:val="24"/>
          <w:lang w:val="en-US"/>
        </w:rPr>
        <w:t xml:space="preserve"> each item </w:t>
      </w:r>
      <w:r w:rsidRPr="008B2DC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97726">
        <w:rPr>
          <w:rFonts w:ascii="Times New Roman" w:hAnsi="Times New Roman" w:cs="Times New Roman"/>
          <w:sz w:val="24"/>
          <w:szCs w:val="24"/>
          <w:lang w:val="en-US"/>
        </w:rPr>
        <w:t>n the developmental sample.</w:t>
      </w:r>
    </w:p>
    <w:p w:rsidR="0080615B" w:rsidRPr="00A53455" w:rsidRDefault="007265D4" w:rsidP="005B17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265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 </w:t>
      </w:r>
      <w:r w:rsidR="005C6548" w:rsidRPr="00D36391">
        <w:rPr>
          <w:rFonts w:ascii="Times New Roman" w:hAnsi="Times New Roman" w:cs="Times New Roman"/>
          <w:sz w:val="24"/>
          <w:szCs w:val="24"/>
          <w:lang w:val="en-US"/>
        </w:rPr>
        <w:t>Response frequencies</w:t>
      </w:r>
      <w:r w:rsidR="005427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52"/>
        <w:gridCol w:w="850"/>
        <w:gridCol w:w="1418"/>
        <w:gridCol w:w="850"/>
        <w:gridCol w:w="304"/>
        <w:gridCol w:w="1045"/>
      </w:tblGrid>
      <w:tr w:rsidR="00223D01" w:rsidTr="00D3639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3D01" w:rsidRPr="00223D01" w:rsidRDefault="00223D01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223D01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23D01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3D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 categories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:rsidR="00223D01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223D01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</w:tr>
      <w:tr w:rsidR="00BB3A2B" w:rsidTr="00D3639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A2B" w:rsidRPr="00223D01" w:rsidRDefault="00BB3A2B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B3A2B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B3A2B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to some ext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B3A2B" w:rsidRPr="00223D01" w:rsidRDefault="00223D01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3A2B" w:rsidTr="00D36391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B3A2B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4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3A2B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B3A2B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B3A2B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BB3A2B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BB3A2B" w:rsidTr="00D36391">
        <w:tc>
          <w:tcPr>
            <w:tcW w:w="959" w:type="dxa"/>
            <w:vAlign w:val="center"/>
          </w:tcPr>
          <w:p w:rsidR="00BB3A2B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</w:t>
            </w:r>
          </w:p>
        </w:tc>
        <w:tc>
          <w:tcPr>
            <w:tcW w:w="352" w:type="dxa"/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B3A2B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</w:t>
            </w:r>
          </w:p>
        </w:tc>
        <w:tc>
          <w:tcPr>
            <w:tcW w:w="1418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50" w:type="dxa"/>
          </w:tcPr>
          <w:p w:rsidR="00BB3A2B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304" w:type="dxa"/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BB3A2B" w:rsidTr="00D36391">
        <w:tc>
          <w:tcPr>
            <w:tcW w:w="959" w:type="dxa"/>
            <w:vAlign w:val="center"/>
          </w:tcPr>
          <w:p w:rsidR="00BB3A2B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6</w:t>
            </w:r>
          </w:p>
        </w:tc>
        <w:tc>
          <w:tcPr>
            <w:tcW w:w="352" w:type="dxa"/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418" w:type="dxa"/>
          </w:tcPr>
          <w:p w:rsidR="00BB3A2B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850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304" w:type="dxa"/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BB3A2B" w:rsidTr="00D36391">
        <w:tc>
          <w:tcPr>
            <w:tcW w:w="959" w:type="dxa"/>
            <w:vAlign w:val="center"/>
          </w:tcPr>
          <w:p w:rsidR="00BB3A2B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7</w:t>
            </w:r>
          </w:p>
        </w:tc>
        <w:tc>
          <w:tcPr>
            <w:tcW w:w="352" w:type="dxa"/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</w:t>
            </w:r>
          </w:p>
        </w:tc>
        <w:tc>
          <w:tcPr>
            <w:tcW w:w="1418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850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304" w:type="dxa"/>
          </w:tcPr>
          <w:p w:rsidR="00BB3A2B" w:rsidRPr="00223D01" w:rsidRDefault="00BB3A2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B3A2B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B7F6D" w:rsidTr="00145711">
        <w:tc>
          <w:tcPr>
            <w:tcW w:w="959" w:type="dxa"/>
            <w:vAlign w:val="center"/>
          </w:tcPr>
          <w:p w:rsidR="009B7F6D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8</w:t>
            </w:r>
          </w:p>
        </w:tc>
        <w:tc>
          <w:tcPr>
            <w:tcW w:w="352" w:type="dxa"/>
          </w:tcPr>
          <w:p w:rsidR="009B7F6D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9B7F6D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</w:t>
            </w:r>
          </w:p>
        </w:tc>
        <w:tc>
          <w:tcPr>
            <w:tcW w:w="1418" w:type="dxa"/>
          </w:tcPr>
          <w:p w:rsidR="009B7F6D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  <w:tc>
          <w:tcPr>
            <w:tcW w:w="850" w:type="dxa"/>
          </w:tcPr>
          <w:p w:rsidR="009B7F6D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304" w:type="dxa"/>
          </w:tcPr>
          <w:p w:rsidR="009B7F6D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9B7F6D" w:rsidRPr="00223D01" w:rsidRDefault="004D53B7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9B7F6D" w:rsidTr="00145711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9B7F6D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9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9B7F6D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B7F6D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B7F6D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B7F6D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:rsidR="009B7F6D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9B7F6D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9B7F6D" w:rsidTr="00145711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9B7F6D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0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9B7F6D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B7F6D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B7F6D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B7F6D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:rsidR="009B7F6D" w:rsidRPr="00223D01" w:rsidRDefault="009B7F6D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9B7F6D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B14978" w:rsidTr="00D36391">
        <w:tc>
          <w:tcPr>
            <w:tcW w:w="959" w:type="dxa"/>
            <w:vAlign w:val="center"/>
          </w:tcPr>
          <w:p w:rsidR="00B14978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1</w:t>
            </w:r>
          </w:p>
        </w:tc>
        <w:tc>
          <w:tcPr>
            <w:tcW w:w="352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</w:t>
            </w:r>
          </w:p>
        </w:tc>
        <w:tc>
          <w:tcPr>
            <w:tcW w:w="1418" w:type="dxa"/>
          </w:tcPr>
          <w:p w:rsidR="00B14978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850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304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B14978" w:rsidTr="00D36391">
        <w:tc>
          <w:tcPr>
            <w:tcW w:w="959" w:type="dxa"/>
            <w:vAlign w:val="center"/>
          </w:tcPr>
          <w:p w:rsidR="00B14978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</w:t>
            </w:r>
          </w:p>
        </w:tc>
        <w:tc>
          <w:tcPr>
            <w:tcW w:w="352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14978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</w:t>
            </w:r>
          </w:p>
        </w:tc>
        <w:tc>
          <w:tcPr>
            <w:tcW w:w="1418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850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04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B14978" w:rsidTr="00D36391">
        <w:tc>
          <w:tcPr>
            <w:tcW w:w="959" w:type="dxa"/>
            <w:vAlign w:val="center"/>
          </w:tcPr>
          <w:p w:rsidR="00B14978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3</w:t>
            </w:r>
          </w:p>
        </w:tc>
        <w:tc>
          <w:tcPr>
            <w:tcW w:w="352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14978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</w:t>
            </w:r>
          </w:p>
        </w:tc>
        <w:tc>
          <w:tcPr>
            <w:tcW w:w="1418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850" w:type="dxa"/>
          </w:tcPr>
          <w:p w:rsidR="00B14978" w:rsidRPr="00223D01" w:rsidRDefault="00F72F22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304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B14978" w:rsidTr="00145711">
        <w:tc>
          <w:tcPr>
            <w:tcW w:w="959" w:type="dxa"/>
            <w:vAlign w:val="center"/>
          </w:tcPr>
          <w:p w:rsidR="00B14978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4</w:t>
            </w:r>
          </w:p>
        </w:tc>
        <w:tc>
          <w:tcPr>
            <w:tcW w:w="352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</w:t>
            </w:r>
          </w:p>
        </w:tc>
        <w:tc>
          <w:tcPr>
            <w:tcW w:w="1418" w:type="dxa"/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850" w:type="dxa"/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304" w:type="dxa"/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B14978" w:rsidTr="00145711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B14978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5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B14978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B14978" w:rsidTr="00145711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B14978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6</w:t>
            </w:r>
          </w:p>
        </w:tc>
        <w:tc>
          <w:tcPr>
            <w:tcW w:w="352" w:type="dxa"/>
            <w:tcBorders>
              <w:top w:val="single" w:sz="4" w:space="0" w:color="auto"/>
            </w:tcBorders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14978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304" w:type="dxa"/>
            <w:tcBorders>
              <w:top w:val="single" w:sz="4" w:space="0" w:color="auto"/>
            </w:tcBorders>
          </w:tcPr>
          <w:p w:rsidR="00B14978" w:rsidRPr="00223D01" w:rsidRDefault="00B14978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CD2A40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795E4E" w:rsidTr="00D36391">
        <w:tc>
          <w:tcPr>
            <w:tcW w:w="959" w:type="dxa"/>
            <w:vAlign w:val="center"/>
          </w:tcPr>
          <w:p w:rsidR="00795E4E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7</w:t>
            </w:r>
          </w:p>
        </w:tc>
        <w:tc>
          <w:tcPr>
            <w:tcW w:w="352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0</w:t>
            </w:r>
          </w:p>
        </w:tc>
        <w:tc>
          <w:tcPr>
            <w:tcW w:w="1418" w:type="dxa"/>
          </w:tcPr>
          <w:p w:rsidR="00795E4E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04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795E4E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795E4E" w:rsidTr="00D36391">
        <w:tc>
          <w:tcPr>
            <w:tcW w:w="959" w:type="dxa"/>
            <w:vAlign w:val="center"/>
          </w:tcPr>
          <w:p w:rsidR="00795E4E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8</w:t>
            </w:r>
          </w:p>
        </w:tc>
        <w:tc>
          <w:tcPr>
            <w:tcW w:w="352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795E4E" w:rsidRPr="00223D01" w:rsidRDefault="00CD2A40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</w:t>
            </w:r>
          </w:p>
        </w:tc>
        <w:tc>
          <w:tcPr>
            <w:tcW w:w="1418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850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304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795E4E" w:rsidTr="00D36391">
        <w:tc>
          <w:tcPr>
            <w:tcW w:w="959" w:type="dxa"/>
            <w:vAlign w:val="center"/>
          </w:tcPr>
          <w:p w:rsidR="00795E4E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9</w:t>
            </w:r>
          </w:p>
        </w:tc>
        <w:tc>
          <w:tcPr>
            <w:tcW w:w="352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795E4E" w:rsidRPr="00223D01" w:rsidRDefault="006621C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  <w:tc>
          <w:tcPr>
            <w:tcW w:w="1418" w:type="dxa"/>
          </w:tcPr>
          <w:p w:rsidR="00795E4E" w:rsidRPr="00223D01" w:rsidRDefault="006621C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850" w:type="dxa"/>
          </w:tcPr>
          <w:p w:rsidR="00795E4E" w:rsidRPr="00223D01" w:rsidRDefault="006621C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304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795E4E" w:rsidTr="00D36391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795E4E" w:rsidRPr="00223D01" w:rsidRDefault="001358F7" w:rsidP="00D363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50</w:t>
            </w:r>
          </w:p>
        </w:tc>
        <w:tc>
          <w:tcPr>
            <w:tcW w:w="352" w:type="dxa"/>
            <w:tcBorders>
              <w:bottom w:val="single" w:sz="4" w:space="0" w:color="auto"/>
            </w:tcBorders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E4E" w:rsidRPr="00223D01" w:rsidRDefault="006621C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5E4E" w:rsidRPr="00223D01" w:rsidRDefault="006621CB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304" w:type="dxa"/>
            <w:tcBorders>
              <w:bottom w:val="single" w:sz="4" w:space="0" w:color="auto"/>
            </w:tcBorders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795E4E" w:rsidRPr="00223D01" w:rsidRDefault="00795E4E" w:rsidP="00D363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</w:tbl>
    <w:p w:rsidR="00BB3A2B" w:rsidRDefault="00D36391" w:rsidP="009B7F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 w:rsidR="00542E94">
        <w:rPr>
          <w:rFonts w:ascii="Times New Roman" w:hAnsi="Times New Roman" w:cs="Times New Roman"/>
          <w:sz w:val="24"/>
          <w:szCs w:val="24"/>
          <w:lang w:val="en-US"/>
        </w:rPr>
        <w:t>N= 15,</w:t>
      </w:r>
      <w:r w:rsidR="00397726">
        <w:rPr>
          <w:rFonts w:ascii="Times New Roman" w:hAnsi="Times New Roman" w:cs="Times New Roman"/>
          <w:sz w:val="24"/>
          <w:szCs w:val="24"/>
          <w:lang w:val="en-US"/>
        </w:rPr>
        <w:t>408</w:t>
      </w:r>
    </w:p>
    <w:p w:rsidR="00795E4E" w:rsidRDefault="00795E4E" w:rsidP="009B7F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5E4E" w:rsidRDefault="00795E4E" w:rsidP="009B7F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5E4E" w:rsidRDefault="00795E4E" w:rsidP="009B7F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5E4E" w:rsidRPr="009B7F6D" w:rsidRDefault="00795E4E" w:rsidP="009B7F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B3A2B" w:rsidRPr="005C6548" w:rsidRDefault="00BB3A2B" w:rsidP="008B2DC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80615B" w:rsidRPr="0080615B" w:rsidRDefault="0080615B" w:rsidP="0080615B">
      <w:pPr>
        <w:ind w:right="1417"/>
        <w:rPr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80615B" w:rsidRPr="0080615B" w:rsidRDefault="0080615B" w:rsidP="0080615B">
      <w:pPr>
        <w:rPr>
          <w:lang w:val="en-US"/>
        </w:rPr>
      </w:pPr>
    </w:p>
    <w:p w:rsidR="005B5692" w:rsidRPr="005C6548" w:rsidRDefault="00032A28" w:rsidP="0080615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5692" w:rsidRPr="005C6548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A28" w:rsidRDefault="00032A28" w:rsidP="008B2DCB">
      <w:pPr>
        <w:spacing w:after="0" w:line="240" w:lineRule="auto"/>
      </w:pPr>
      <w:r>
        <w:separator/>
      </w:r>
    </w:p>
  </w:endnote>
  <w:endnote w:type="continuationSeparator" w:id="0">
    <w:p w:rsidR="00032A28" w:rsidRDefault="00032A28" w:rsidP="008B2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A28" w:rsidRDefault="00032A28" w:rsidP="008B2DCB">
      <w:pPr>
        <w:spacing w:after="0" w:line="240" w:lineRule="auto"/>
      </w:pPr>
      <w:r>
        <w:separator/>
      </w:r>
    </w:p>
  </w:footnote>
  <w:footnote w:type="continuationSeparator" w:id="0">
    <w:p w:rsidR="00032A28" w:rsidRDefault="00032A28" w:rsidP="008B2D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2DCB" w:rsidRPr="000A1EDC" w:rsidRDefault="001358F7">
    <w:pPr>
      <w:pStyle w:val="Header"/>
      <w:rPr>
        <w:rFonts w:ascii="Times New Roman" w:hAnsi="Times New Roman" w:cs="Times New Roman"/>
        <w:sz w:val="20"/>
        <w:szCs w:val="20"/>
        <w:lang w:val="en-GB"/>
      </w:rPr>
    </w:pPr>
    <w:r w:rsidRPr="000A1EDC">
      <w:rPr>
        <w:rFonts w:ascii="Times New Roman" w:hAnsi="Times New Roman" w:cs="Times New Roman"/>
        <w:sz w:val="20"/>
        <w:szCs w:val="20"/>
        <w:lang w:val="en-GB"/>
      </w:rPr>
      <w:t>Additional file 2</w:t>
    </w:r>
    <w:r w:rsidR="008B2DCB" w:rsidRPr="000A1EDC">
      <w:rPr>
        <w:rFonts w:ascii="Times New Roman" w:hAnsi="Times New Roman" w:cs="Times New Roman"/>
        <w:sz w:val="20"/>
        <w:szCs w:val="20"/>
        <w:lang w:val="en-GB"/>
      </w:rPr>
      <w:t xml:space="preserve"> </w:t>
    </w:r>
  </w:p>
  <w:p w:rsidR="001358F7" w:rsidRPr="001358F7" w:rsidRDefault="001358F7" w:rsidP="000A1EDC">
    <w:pPr>
      <w:spacing w:after="0" w:line="480" w:lineRule="auto"/>
      <w:rPr>
        <w:rFonts w:ascii="Times New Roman" w:hAnsi="Times New Roman" w:cs="Times New Roman"/>
        <w:sz w:val="20"/>
        <w:szCs w:val="20"/>
        <w:lang w:val="en-GB"/>
      </w:rPr>
    </w:pPr>
    <w:r w:rsidRPr="000A1EDC">
      <w:rPr>
        <w:rFonts w:ascii="Times New Roman" w:hAnsi="Times New Roman" w:cs="Times New Roman"/>
        <w:sz w:val="20"/>
        <w:szCs w:val="20"/>
        <w:lang w:val="en-GB"/>
      </w:rPr>
      <w:t>The development</w:t>
    </w:r>
    <w:r w:rsidRPr="001358F7">
      <w:rPr>
        <w:rFonts w:ascii="Times New Roman" w:hAnsi="Times New Roman" w:cs="Times New Roman"/>
        <w:sz w:val="20"/>
        <w:szCs w:val="20"/>
        <w:lang w:val="en-GB"/>
      </w:rPr>
      <w:t xml:space="preserve"> of a brief</w:t>
    </w:r>
    <w:r w:rsidR="004D5B06">
      <w:rPr>
        <w:rFonts w:ascii="Times New Roman" w:hAnsi="Times New Roman" w:cs="Times New Roman"/>
        <w:sz w:val="20"/>
        <w:szCs w:val="20"/>
        <w:lang w:val="en-GB"/>
      </w:rPr>
      <w:t xml:space="preserve"> screener for autism using item </w:t>
    </w:r>
    <w:r w:rsidRPr="001358F7">
      <w:rPr>
        <w:rFonts w:ascii="Times New Roman" w:hAnsi="Times New Roman" w:cs="Times New Roman"/>
        <w:sz w:val="20"/>
        <w:szCs w:val="20"/>
        <w:lang w:val="en-GB"/>
      </w:rPr>
      <w:t>response theo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87"/>
    <w:rsid w:val="00032A28"/>
    <w:rsid w:val="000A1EDC"/>
    <w:rsid w:val="001358F7"/>
    <w:rsid w:val="00145711"/>
    <w:rsid w:val="001900EB"/>
    <w:rsid w:val="00223D01"/>
    <w:rsid w:val="00225581"/>
    <w:rsid w:val="003829CD"/>
    <w:rsid w:val="00397726"/>
    <w:rsid w:val="004C1C4C"/>
    <w:rsid w:val="004C1D76"/>
    <w:rsid w:val="004D53B7"/>
    <w:rsid w:val="004D5B06"/>
    <w:rsid w:val="00542714"/>
    <w:rsid w:val="00542E94"/>
    <w:rsid w:val="0054428C"/>
    <w:rsid w:val="005B174D"/>
    <w:rsid w:val="005C6548"/>
    <w:rsid w:val="00605C6C"/>
    <w:rsid w:val="00640EFA"/>
    <w:rsid w:val="006621CB"/>
    <w:rsid w:val="007265D4"/>
    <w:rsid w:val="00795E4E"/>
    <w:rsid w:val="0080615B"/>
    <w:rsid w:val="00871F64"/>
    <w:rsid w:val="008B2DCB"/>
    <w:rsid w:val="00963296"/>
    <w:rsid w:val="00983AA6"/>
    <w:rsid w:val="009B7F6D"/>
    <w:rsid w:val="009D2487"/>
    <w:rsid w:val="00A53455"/>
    <w:rsid w:val="00B14978"/>
    <w:rsid w:val="00BB3A2B"/>
    <w:rsid w:val="00C10770"/>
    <w:rsid w:val="00CD2A40"/>
    <w:rsid w:val="00D36391"/>
    <w:rsid w:val="00DB1F8B"/>
    <w:rsid w:val="00F7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F4D086-CD4B-413D-BF2D-57563403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4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1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2D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DCB"/>
  </w:style>
  <w:style w:type="paragraph" w:styleId="Footer">
    <w:name w:val="footer"/>
    <w:basedOn w:val="Normal"/>
    <w:link w:val="FooterChar"/>
    <w:uiPriority w:val="99"/>
    <w:unhideWhenUsed/>
    <w:rsid w:val="008B2D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0D06C-B7A4-4EF3-8B1A-F41A1E446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03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Mårland</dc:creator>
  <cp:lastModifiedBy>Caroline Mårland</cp:lastModifiedBy>
  <cp:revision>27</cp:revision>
  <dcterms:created xsi:type="dcterms:W3CDTF">2018-06-12T12:29:00Z</dcterms:created>
  <dcterms:modified xsi:type="dcterms:W3CDTF">2019-10-10T19:57:00Z</dcterms:modified>
</cp:coreProperties>
</file>